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ADA" w:rsidRPr="00E278B7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15ADA" w:rsidRPr="00624EF9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4472C4" w:themeColor="accent5"/>
          <w:sz w:val="24"/>
          <w:szCs w:val="24"/>
        </w:rPr>
      </w:pPr>
      <w:r w:rsidRPr="00624EF9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624E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umor marker serum levels </w:t>
      </w:r>
      <w:r w:rsidRPr="00624EF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in</w:t>
      </w:r>
      <w:r w:rsidRPr="00624E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24EF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TP53</w:t>
      </w:r>
      <w:r w:rsidRPr="00624E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mutant pigs.</w:t>
      </w:r>
    </w:p>
    <w:p w:rsidR="00315ADA" w:rsidRPr="00E278B7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78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AE3D33" wp14:editId="6A6EAA5C">
                <wp:simplePos x="0" y="0"/>
                <wp:positionH relativeFrom="margin">
                  <wp:align>right</wp:align>
                </wp:positionH>
                <wp:positionV relativeFrom="paragraph">
                  <wp:posOffset>81915</wp:posOffset>
                </wp:positionV>
                <wp:extent cx="9429750" cy="521970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0" cy="521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4356" w:type="pct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90"/>
                              <w:gridCol w:w="1701"/>
                              <w:gridCol w:w="2148"/>
                              <w:gridCol w:w="1225"/>
                              <w:gridCol w:w="1833"/>
                              <w:gridCol w:w="1696"/>
                              <w:gridCol w:w="2685"/>
                            </w:tblGrid>
                            <w:tr w:rsidR="00315ADA" w:rsidRPr="00DC66B9" w:rsidTr="00A66C09">
                              <w:trPr>
                                <w:trHeight w:val="416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315ADA" w:rsidRPr="00DC66B9" w:rsidRDefault="00315ADA" w:rsidP="00DE1E59">
                                  <w:pPr>
                                    <w:ind w:right="420"/>
                                    <w:rPr>
                                      <w:rFonts w:ascii="Times New Roman" w:eastAsia="Arial Unicode MS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</w:rPr>
                                    <w:t>Piglet</w:t>
                                  </w: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Inde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Tumor marke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Normal l</w:t>
                                  </w: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eve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s</w:t>
                                  </w: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in huma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144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315ADA" w:rsidRPr="007760A7" w:rsidRDefault="00315ADA" w:rsidP="00DE1E59">
                                  <w:pPr>
                                    <w:ind w:right="420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  <w:r w:rsidRPr="007760A7"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i-allelic</w:t>
                                  </w: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−</w:t>
                                  </w: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4/14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CEA (ng/ml)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1.0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5.0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334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315ADA" w:rsidRPr="007760A7" w:rsidRDefault="00315ADA" w:rsidP="00DE1E59">
                                  <w:pPr>
                                    <w:ind w:firstLineChars="100" w:firstLine="210"/>
                                    <w:jc w:val="righ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TPA (U/l)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259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315ADA" w:rsidRPr="007760A7" w:rsidRDefault="00315ADA" w:rsidP="00DE1E59">
                                  <w:pPr>
                                    <w:jc w:val="righ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FP (ng/ml)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243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ind w:right="420"/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</w:pPr>
                                  <w:r w:rsidRPr="007760A7"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Mosaic mutant</w:t>
                                  </w: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/11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5.0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righ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−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9/11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TP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righ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−1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/11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FP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154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</w:pPr>
                                  <w:r w:rsidRPr="007760A7"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1.0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5.0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212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TP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FP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7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</w:pPr>
                                  <w:r w:rsidRPr="007760A7"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Mosaic mutant</w:t>
                                  </w: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3/13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5.0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−142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9467CA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6/13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TP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righ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−15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9467C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/13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FP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740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</w:pPr>
                                  <w:r w:rsidRPr="007760A7"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i-allelic</w:t>
                                  </w: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−4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/15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&lt;1.0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5.0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−7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/15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TP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−4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/</w:t>
                                  </w:r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+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, −1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9467C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9/15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FP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</w:pPr>
                                  <w:r w:rsidRPr="007760A7">
                                    <w:rPr>
                                      <w:rFonts w:ascii="Times New Roman" w:eastAsia="Arial Unicode MS" w:hAnsi="Times New Roman" w:cs="Times New Roman"/>
                                    </w:rPr>
                                    <w:t>#9</w:t>
                                  </w: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Mosaic mutant</w:t>
                                  </w: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8/15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5.0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7760A7" w:rsidRDefault="00315ADA" w:rsidP="00DE1E59">
                                  <w:pPr>
                                    <w:jc w:val="left"/>
                                    <w:rPr>
                                      <w:rFonts w:ascii="Times New Roman" w:eastAsia="Arial Unicode MS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+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467CA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9467C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7/15</w:t>
                                  </w: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TPA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3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  <w:tr w:rsidR="00315ADA" w:rsidRPr="00DC66B9" w:rsidTr="00A66C09">
                              <w:trPr>
                                <w:trHeight w:val="80"/>
                              </w:trPr>
                              <w:tc>
                                <w:tcPr>
                                  <w:tcW w:w="54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jc w:val="right"/>
                                    <w:rPr>
                                      <w:rFonts w:ascii="Times New Roman" w:eastAsia="Arial Unicode MS" w:hAnsi="Times New Roman" w:cs="Times New Roman"/>
                                      <w:color w:val="FF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BFP</w:t>
                                  </w:r>
                                </w:p>
                              </w:tc>
                              <w:tc>
                                <w:tcPr>
                                  <w:tcW w:w="66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C66B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5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315ADA" w:rsidRPr="00DC66B9" w:rsidRDefault="00315ADA" w:rsidP="00DE1E59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</w:pPr>
                                  <w:r w:rsidRPr="00DC66B9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lang w:eastAsia="en-GB"/>
                                    </w:rPr>
                                    <w:t>&lt;75</w:t>
                                  </w:r>
                                </w:p>
                              </w:tc>
                            </w:tr>
                          </w:tbl>
                          <w:p w:rsidR="00315ADA" w:rsidRPr="00DC66B9" w:rsidRDefault="00315ADA" w:rsidP="00DE1E59">
                            <w:pPr>
                              <w:spacing w:line="50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*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 xml:space="preserve">CEA, TPA, 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Cs w:val="24"/>
                              </w:rPr>
                              <w:t>and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 xml:space="preserve"> BFP are serum markers for general tumors. CEA, carcinoembryonic antigen; TPA, tissue polypeptide antigen; BFP, basic fetoprotein; WT, 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Cs w:val="24"/>
                              </w:rPr>
                              <w:t>wild-type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.</w:t>
                            </w:r>
                          </w:p>
                          <w:p w:rsidR="00315ADA" w:rsidRPr="001369D9" w:rsidRDefault="00315A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AE3D3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691.3pt;margin-top:6.45pt;width:742.5pt;height:411pt;z-index:251659264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HluqgIAAJwFAAAOAAAAZHJzL2Uyb0RvYy54bWysVM1uEzEQviPxDpbvdJMlbUnUTRVaFSFV&#10;bUWLena8drPC6zG2k91wTCTEQ/AKiDPPsy/C2Lv5ofRSxGV3xvP/zc/JaV0qshDWFaAz2j/oUSI0&#10;h7zQDxn9eHfx6g0lzjOdMwVaZHQpHD0dv3xxUpmRSGEGKheWoBPtRpXJ6Mx7M0oSx2eiZO4AjNAo&#10;lGBL5pG1D0luWYXeS5Wkvd5RUoHNjQUunMPX81ZIx9G/lIL7aymd8ERlFHPz8Wvjdxq+yfiEjR4s&#10;M7OCd2mwf8iiZIXGoFtX58wzMrfFX67KgltwIP0BhzIBKQsuYg1YTb/3qJrbGTMi1oLgOLOFyf0/&#10;t/xqcWNJkWc0pUSzElvUrL82qx/N6lez/kaa9fdmvW5WP5EnaYCrMm6EVrcG7Xz9Fmps++bd4WNA&#10;oZa2DH+sj6AcgV9uwRa1Jxwfh4N0eHyIIo6yw7Q/PO7FdiQ7c2OdfyegJIHIqMVuRpDZ4tJ5TAVV&#10;NyohmgNV5BeFUpEJEyTOlCULhr1XPiaJFn9oKU2qjB69xjyCkYZg3npWOryIOENduFB6W2Kk/FKJ&#10;oKP0ByERw1jpE7EZ50Jv40ftoCUx1HMMO/1dVs8xbutAixgZtN8al4UGG6uPS7eDLP+0gUy2+gj4&#10;Xt2B9PW07kZiCvkSJ8JCu2LO8IsCu3bJnL9hFncKO413wl/jRypA1KGjKJmB/fLUe9DHUUcpJRXu&#10;aEbd5zmzghL1XuMSDPuDQVjqyAwOj1Nk7L5kui/R8/IMcBT6eJEMj2TQ92pDSgvlPZ6TSYiKIqY5&#10;xs6o35Bnvr0ceI64mEyiEq6xYf5S3xoeXAd4w0ze1ffMmm5wPc78FWy2mY0ezW+rGyw1TOYeZBGH&#10;OwDcotoBjycgznx3rsKN2eej1u6ojn8DAAD//wMAUEsDBBQABgAIAAAAIQAJPt4H3wAAAAgBAAAP&#10;AAAAZHJzL2Rvd25yZXYueG1sTI/BTsMwEETvSPyDtUhcEHVoWpqGOBVCQCVuNAXEzY2XJCJeR7Gb&#10;hL9ne4Ljzoxm32SbybZiwN43jhTczCIQSKUzDVUK9sXTdQLCB01Gt45QwQ962OTnZ5lOjRvpFYdd&#10;qASXkE+1gjqELpXSlzVa7WeuQ2Lvy/VWBz77Sppej1xuWzmPoltpdUP8odYdPtRYfu+OVsHnVfXx&#10;4qfntzFext3jdihW76ZQ6vJiur8DEXAKf2E44TM65Mx0cEcyXrQKeEhgdb4GcXIXyZKVg4IkXqxB&#10;5pn8PyD/BQAA//8DAFBLAQItABQABgAIAAAAIQC2gziS/gAAAOEBAAATAAAAAAAAAAAAAAAAAAAA&#10;AABbQ29udGVudF9UeXBlc10ueG1sUEsBAi0AFAAGAAgAAAAhADj9If/WAAAAlAEAAAsAAAAAAAAA&#10;AAAAAAAALwEAAF9yZWxzLy5yZWxzUEsBAi0AFAAGAAgAAAAhAA9seW6qAgAAnAUAAA4AAAAAAAAA&#10;AAAAAAAALgIAAGRycy9lMm9Eb2MueG1sUEsBAi0AFAAGAAgAAAAhAAk+3gffAAAACAEAAA8AAAAA&#10;AAAAAAAAAAAABAUAAGRycy9kb3ducmV2LnhtbFBLBQYAAAAABAAEAPMAAAAQBgAAAAA=&#10;" fillcolor="white [3201]" stroked="f" strokeweight=".5pt">
                <v:textbox>
                  <w:txbxContent>
                    <w:tbl>
                      <w:tblPr>
                        <w:tblW w:w="4356" w:type="pct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90"/>
                        <w:gridCol w:w="1701"/>
                        <w:gridCol w:w="2148"/>
                        <w:gridCol w:w="1225"/>
                        <w:gridCol w:w="1833"/>
                        <w:gridCol w:w="1696"/>
                        <w:gridCol w:w="2685"/>
                      </w:tblGrid>
                      <w:tr w:rsidR="00315ADA" w:rsidRPr="00DC66B9" w:rsidTr="00A66C09">
                        <w:trPr>
                          <w:trHeight w:val="416"/>
                        </w:trPr>
                        <w:tc>
                          <w:tcPr>
                            <w:tcW w:w="548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315ADA" w:rsidRPr="00DC66B9" w:rsidRDefault="00315ADA" w:rsidP="00DE1E59">
                            <w:pPr>
                              <w:ind w:right="420"/>
                              <w:rPr>
                                <w:rFonts w:ascii="Times New Roman" w:eastAsia="Arial Unicode MS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</w:rPr>
                              <w:t>Piglet</w:t>
                            </w: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dels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umor marke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rmal l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ve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in huma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144"/>
                        </w:trPr>
                        <w:tc>
                          <w:tcPr>
                            <w:tcW w:w="54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315ADA" w:rsidRPr="007760A7" w:rsidRDefault="00315ADA" w:rsidP="00DE1E59">
                            <w:pPr>
                              <w:ind w:right="420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  <w:r w:rsidRPr="007760A7"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i-allelic</w:t>
                            </w: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−</w:t>
                            </w: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4/14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EA (ng/ml)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1.0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5.0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334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315ADA" w:rsidRPr="007760A7" w:rsidRDefault="00315ADA" w:rsidP="00DE1E59">
                            <w:pPr>
                              <w:ind w:firstLineChars="100" w:firstLine="210"/>
                              <w:jc w:val="righ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TPA (U/l)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259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315ADA" w:rsidRPr="007760A7" w:rsidRDefault="00315ADA" w:rsidP="00DE1E59">
                            <w:pPr>
                              <w:jc w:val="righ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FP (ng/ml)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243"/>
                        </w:trPr>
                        <w:tc>
                          <w:tcPr>
                            <w:tcW w:w="54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ind w:right="420"/>
                              <w:rPr>
                                <w:rFonts w:ascii="Times New Roman" w:eastAsia="Arial Unicode MS" w:hAnsi="Times New Roman" w:cs="Times New Roman"/>
                              </w:rPr>
                            </w:pPr>
                            <w:r w:rsidRPr="007760A7">
                              <w:rPr>
                                <w:rFonts w:ascii="Times New Roman" w:eastAsia="Arial Unicode MS" w:hAnsi="Times New Roman" w:cs="Times New Roman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saic mutant</w:t>
                            </w: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/11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5.0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righ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−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/11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P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righ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−1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/11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FP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154"/>
                        </w:trPr>
                        <w:tc>
                          <w:tcPr>
                            <w:tcW w:w="54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</w:rPr>
                            </w:pPr>
                            <w:r w:rsidRPr="007760A7">
                              <w:rPr>
                                <w:rFonts w:ascii="Times New Roman" w:eastAsia="Arial Unicode MS" w:hAnsi="Times New Roman" w:cs="Times New Roman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1.0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5.0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212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TP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FP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70"/>
                        </w:trPr>
                        <w:tc>
                          <w:tcPr>
                            <w:tcW w:w="54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</w:rPr>
                            </w:pPr>
                            <w:r w:rsidRPr="007760A7">
                              <w:rPr>
                                <w:rFonts w:ascii="Times New Roman" w:eastAsia="Arial Unicode MS" w:hAnsi="Times New Roman" w:cs="Times New Roman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saic mutant</w:t>
                            </w: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/13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5.0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−142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9467CA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/13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TP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righ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−15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467C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/13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FP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40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</w:rPr>
                            </w:pPr>
                            <w:r w:rsidRPr="007760A7">
                              <w:rPr>
                                <w:rFonts w:ascii="Times New Roman" w:eastAsia="Arial Unicode MS" w:hAnsi="Times New Roman" w:cs="Times New Roman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i-allelic</w:t>
                            </w: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−4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/15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1.0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5.0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−7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/15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TP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−4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/</w:t>
                            </w:r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+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, −1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467C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/15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FP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</w:rPr>
                            </w:pPr>
                            <w:r w:rsidRPr="007760A7">
                              <w:rPr>
                                <w:rFonts w:ascii="Times New Roman" w:eastAsia="Arial Unicode MS" w:hAnsi="Times New Roman" w:cs="Times New Roman"/>
                              </w:rPr>
                              <w:t>#9</w:t>
                            </w: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saic mutant</w:t>
                            </w: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/15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5.0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7760A7" w:rsidRDefault="00315ADA" w:rsidP="00DE1E59">
                            <w:pPr>
                              <w:jc w:val="left"/>
                              <w:rPr>
                                <w:rFonts w:ascii="Times New Roman" w:eastAsia="Arial Unicode MS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+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9467C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bp</w:t>
                            </w:r>
                            <w:proofErr w:type="spellEnd"/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9467C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/15</w:t>
                            </w: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TPA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3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  <w:tr w:rsidR="00315ADA" w:rsidRPr="00DC66B9" w:rsidTr="00A66C09">
                        <w:trPr>
                          <w:trHeight w:val="80"/>
                        </w:trPr>
                        <w:tc>
                          <w:tcPr>
                            <w:tcW w:w="54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jc w:val="right"/>
                              <w:rPr>
                                <w:rFonts w:ascii="Times New Roman" w:eastAsia="Arial Unicode MS" w:hAnsi="Times New Roman" w:cs="Times New Roman"/>
                                <w:color w:val="FF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4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48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72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FP</w:t>
                            </w:r>
                          </w:p>
                        </w:tc>
                        <w:tc>
                          <w:tcPr>
                            <w:tcW w:w="66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C66B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5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315ADA" w:rsidRPr="00DC66B9" w:rsidRDefault="00315ADA" w:rsidP="00DE1E59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</w:pPr>
                            <w:r w:rsidRPr="00DC66B9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eastAsia="en-GB"/>
                              </w:rPr>
                              <w:t>&lt;75</w:t>
                            </w:r>
                          </w:p>
                        </w:tc>
                      </w:tr>
                    </w:tbl>
                    <w:p w:rsidR="00315ADA" w:rsidRPr="00DC66B9" w:rsidRDefault="00315ADA" w:rsidP="00DE1E59">
                      <w:pPr>
                        <w:spacing w:line="500" w:lineRule="exact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*</w:t>
                      </w:r>
                      <w:r w:rsidRPr="00DC66B9"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 xml:space="preserve">CEA, TPA, </w:t>
                      </w:r>
                      <w:r w:rsidRPr="00DC66B9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Cs w:val="24"/>
                        </w:rPr>
                        <w:t>and</w:t>
                      </w:r>
                      <w:r w:rsidRPr="00DC66B9"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 xml:space="preserve"> BFP are serum markers for general tumors. CEA, carcinoembryonic antigen; TPA, tissue polypeptide antigen; BFP, basic fetoprotein; WT, </w:t>
                      </w:r>
                      <w:r w:rsidRPr="00DC66B9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Cs w:val="24"/>
                        </w:rPr>
                        <w:t>wild-type</w:t>
                      </w:r>
                      <w:r w:rsidRPr="00DC66B9"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.</w:t>
                      </w:r>
                    </w:p>
                    <w:p w:rsidR="00315ADA" w:rsidRPr="001369D9" w:rsidRDefault="00315ADA"/>
                  </w:txbxContent>
                </v:textbox>
                <w10:wrap anchorx="margin"/>
              </v:shape>
            </w:pict>
          </mc:Fallback>
        </mc:AlternateContent>
      </w:r>
    </w:p>
    <w:p w:rsidR="00315ADA" w:rsidRPr="00E278B7" w:rsidRDefault="00315ADA" w:rsidP="00DE1E5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5ADA" w:rsidRPr="00E278B7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5ADA" w:rsidRPr="00E278B7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15ADA" w:rsidRPr="00E278B7" w:rsidSect="00CF7F0A">
      <w:headerReference w:type="default" r:id="rId7"/>
      <w:footerReference w:type="default" r:id="rId8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752" w:rsidRDefault="00867752">
      <w:r>
        <w:separator/>
      </w:r>
    </w:p>
  </w:endnote>
  <w:endnote w:type="continuationSeparator" w:id="0">
    <w:p w:rsidR="00867752" w:rsidRDefault="00867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0377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7BB9" w:rsidRDefault="00DA1A2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1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7BB9" w:rsidRDefault="0086775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752" w:rsidRDefault="00867752">
      <w:r>
        <w:separator/>
      </w:r>
    </w:p>
  </w:footnote>
  <w:footnote w:type="continuationSeparator" w:id="0">
    <w:p w:rsidR="00867752" w:rsidRDefault="008677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BB9" w:rsidRDefault="00867752">
    <w:pPr>
      <w:pStyle w:val="a3"/>
      <w:jc w:val="right"/>
    </w:pPr>
  </w:p>
  <w:p w:rsidR="00657BB9" w:rsidRDefault="00867752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126C21"/>
    <w:multiLevelType w:val="hybridMultilevel"/>
    <w:tmpl w:val="D7CE9D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wNjQ3tjAwMzEyNjdV0lEKTi0uzszPAykwNKgFAA5Wc3w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5ADA"/>
    <w:rsid w:val="000F0736"/>
    <w:rsid w:val="00103E14"/>
    <w:rsid w:val="00133E1D"/>
    <w:rsid w:val="00294CD8"/>
    <w:rsid w:val="002B389B"/>
    <w:rsid w:val="002B6901"/>
    <w:rsid w:val="002F5C79"/>
    <w:rsid w:val="00302102"/>
    <w:rsid w:val="00315ADA"/>
    <w:rsid w:val="00524E8C"/>
    <w:rsid w:val="00540593"/>
    <w:rsid w:val="005F2E35"/>
    <w:rsid w:val="00665AF9"/>
    <w:rsid w:val="00722D9B"/>
    <w:rsid w:val="00736DB6"/>
    <w:rsid w:val="00766B85"/>
    <w:rsid w:val="007C2400"/>
    <w:rsid w:val="007D71F6"/>
    <w:rsid w:val="00867752"/>
    <w:rsid w:val="008B2978"/>
    <w:rsid w:val="009B01CD"/>
    <w:rsid w:val="009D4DE9"/>
    <w:rsid w:val="00A071CC"/>
    <w:rsid w:val="00A31920"/>
    <w:rsid w:val="00A75361"/>
    <w:rsid w:val="00AD277D"/>
    <w:rsid w:val="00B052F5"/>
    <w:rsid w:val="00B11D2A"/>
    <w:rsid w:val="00B12004"/>
    <w:rsid w:val="00B93519"/>
    <w:rsid w:val="00BC103C"/>
    <w:rsid w:val="00BD4F69"/>
    <w:rsid w:val="00C6503E"/>
    <w:rsid w:val="00CF7F0A"/>
    <w:rsid w:val="00DA1A2A"/>
    <w:rsid w:val="00E32486"/>
    <w:rsid w:val="00FC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023DCB0-5FE5-4D76-8695-023E0E55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15AD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15AD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5AD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15ADA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315A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5ADA"/>
  </w:style>
  <w:style w:type="paragraph" w:styleId="a5">
    <w:name w:val="footer"/>
    <w:basedOn w:val="a"/>
    <w:link w:val="a6"/>
    <w:uiPriority w:val="99"/>
    <w:unhideWhenUsed/>
    <w:rsid w:val="00315A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5ADA"/>
  </w:style>
  <w:style w:type="character" w:styleId="a7">
    <w:name w:val="annotation reference"/>
    <w:basedOn w:val="a0"/>
    <w:uiPriority w:val="99"/>
    <w:semiHidden/>
    <w:unhideWhenUsed/>
    <w:rsid w:val="00315AD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15ADA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15ADA"/>
  </w:style>
  <w:style w:type="paragraph" w:styleId="aa">
    <w:name w:val="annotation subject"/>
    <w:basedOn w:val="a8"/>
    <w:next w:val="a8"/>
    <w:link w:val="ab"/>
    <w:uiPriority w:val="99"/>
    <w:semiHidden/>
    <w:unhideWhenUsed/>
    <w:rsid w:val="00315AD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15AD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15A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15ADA"/>
    <w:rPr>
      <w:rFonts w:asciiTheme="majorHAnsi" w:eastAsiaTheme="majorEastAsia" w:hAnsiTheme="majorHAnsi" w:cstheme="majorBidi"/>
      <w:sz w:val="18"/>
      <w:szCs w:val="18"/>
    </w:rPr>
  </w:style>
  <w:style w:type="paragraph" w:customStyle="1" w:styleId="SMcaption">
    <w:name w:val="SM caption"/>
    <w:basedOn w:val="a"/>
    <w:qFormat/>
    <w:rsid w:val="00315ADA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styleId="ae">
    <w:name w:val="line number"/>
    <w:basedOn w:val="a0"/>
    <w:uiPriority w:val="99"/>
    <w:semiHidden/>
    <w:unhideWhenUsed/>
    <w:rsid w:val="00315ADA"/>
  </w:style>
  <w:style w:type="paragraph" w:customStyle="1" w:styleId="Authors">
    <w:name w:val="Authors"/>
    <w:basedOn w:val="a"/>
    <w:rsid w:val="00315ADA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315AD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">
    <w:name w:val="標準1"/>
    <w:rsid w:val="00315ADA"/>
    <w:pPr>
      <w:widowControl w:val="0"/>
      <w:suppressAutoHyphens/>
      <w:ind w:left="357"/>
      <w:jc w:val="both"/>
    </w:pPr>
    <w:rPr>
      <w:rFonts w:ascii="Century" w:eastAsia="Arial Unicode MS" w:hAnsi="Arial Unicode MS" w:cs="Arial Unicode MS"/>
      <w:color w:val="000000"/>
      <w:kern w:val="1"/>
      <w:szCs w:val="21"/>
      <w:u w:color="000000"/>
      <w:lang w:eastAsia="zh-TW"/>
    </w:rPr>
  </w:style>
  <w:style w:type="paragraph" w:styleId="af">
    <w:name w:val="Revision"/>
    <w:hidden/>
    <w:uiPriority w:val="99"/>
    <w:semiHidden/>
    <w:rsid w:val="00315ADA"/>
  </w:style>
  <w:style w:type="paragraph" w:styleId="af0">
    <w:name w:val="List Paragraph"/>
    <w:basedOn w:val="a"/>
    <w:uiPriority w:val="34"/>
    <w:qFormat/>
    <w:rsid w:val="00315ADA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315AD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Placeholder Text"/>
    <w:basedOn w:val="a0"/>
    <w:uiPriority w:val="99"/>
    <w:semiHidden/>
    <w:rsid w:val="00315A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roductiontanihara</dc:creator>
  <cp:keywords/>
  <dc:description/>
  <cp:lastModifiedBy>Reproductiontanihara</cp:lastModifiedBy>
  <cp:revision>4</cp:revision>
  <dcterms:created xsi:type="dcterms:W3CDTF">2018-09-20T01:58:00Z</dcterms:created>
  <dcterms:modified xsi:type="dcterms:W3CDTF">2018-10-16T10:54:00Z</dcterms:modified>
</cp:coreProperties>
</file>